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681" w:rsidRPr="00604C63" w:rsidRDefault="00B16681" w:rsidP="00B16681">
      <w:pPr>
        <w:spacing w:line="240" w:lineRule="auto"/>
        <w:rPr>
          <w:rFonts w:eastAsia="宋体" w:cs="Times New Roman"/>
          <w:i/>
          <w:sz w:val="24"/>
          <w:szCs w:val="24"/>
          <w:lang w:val="en-US" w:eastAsia="zh-CN"/>
        </w:rPr>
      </w:pPr>
      <w:r w:rsidRPr="00B16681">
        <w:rPr>
          <w:rFonts w:cs="Times New Roman"/>
          <w:b/>
          <w:sz w:val="24"/>
          <w:szCs w:val="24"/>
          <w:lang w:val="en-US"/>
        </w:rPr>
        <w:t xml:space="preserve">Supplementary </w:t>
      </w:r>
      <w:r w:rsidRPr="00B16681">
        <w:rPr>
          <w:rFonts w:cs="Times New Roman"/>
          <w:b/>
          <w:sz w:val="24"/>
          <w:szCs w:val="24"/>
          <w:lang w:val="en-US"/>
        </w:rPr>
        <w:t>Table S5</w:t>
      </w:r>
      <w:r w:rsidRPr="00604C63">
        <w:rPr>
          <w:rFonts w:cs="Times New Roman"/>
          <w:sz w:val="24"/>
          <w:szCs w:val="24"/>
          <w:lang w:val="en-US"/>
        </w:rPr>
        <w:t xml:space="preserve"> List of relative genes encoding transporters </w:t>
      </w:r>
      <w:bookmarkStart w:id="0" w:name="_GoBack"/>
      <w:bookmarkEnd w:id="0"/>
      <w:r w:rsidRPr="00604C63">
        <w:rPr>
          <w:rFonts w:cs="Times New Roman"/>
          <w:sz w:val="24"/>
          <w:szCs w:val="24"/>
          <w:lang w:val="en-US"/>
        </w:rPr>
        <w:t xml:space="preserve">for branched amino acid, dipeptide and oligopeptides. The genes were identified in the genome of </w:t>
      </w:r>
      <w:proofErr w:type="spellStart"/>
      <w:r w:rsidRPr="00604C63">
        <w:rPr>
          <w:rFonts w:cs="Times New Roman"/>
          <w:i/>
          <w:sz w:val="24"/>
          <w:szCs w:val="24"/>
          <w:lang w:val="en-US"/>
        </w:rPr>
        <w:t>Rectinema</w:t>
      </w:r>
      <w:proofErr w:type="spellEnd"/>
      <w:r w:rsidRPr="00604C63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604C63">
        <w:rPr>
          <w:rFonts w:cs="Times New Roman"/>
          <w:i/>
          <w:sz w:val="24"/>
          <w:szCs w:val="24"/>
          <w:lang w:val="en-US"/>
        </w:rPr>
        <w:t>cohabitans</w:t>
      </w:r>
      <w:proofErr w:type="spellEnd"/>
      <w:r w:rsidRPr="00604C63">
        <w:rPr>
          <w:rFonts w:cs="Times New Roman"/>
          <w:i/>
          <w:sz w:val="24"/>
          <w:szCs w:val="24"/>
          <w:lang w:val="en-US"/>
        </w:rPr>
        <w:t xml:space="preserve"> </w:t>
      </w:r>
      <w:r w:rsidRPr="00604C63">
        <w:rPr>
          <w:rFonts w:cs="Times New Roman"/>
          <w:sz w:val="24"/>
          <w:szCs w:val="24"/>
          <w:lang w:val="en-US"/>
        </w:rPr>
        <w:t xml:space="preserve">HM using the </w:t>
      </w:r>
      <w:proofErr w:type="spellStart"/>
      <w:r w:rsidRPr="00604C63">
        <w:rPr>
          <w:rFonts w:cs="Times New Roman"/>
          <w:sz w:val="24"/>
          <w:szCs w:val="24"/>
          <w:lang w:val="en-US"/>
        </w:rPr>
        <w:t>MicroScope</w:t>
      </w:r>
      <w:proofErr w:type="spellEnd"/>
      <w:r w:rsidRPr="00604C63">
        <w:rPr>
          <w:rFonts w:cs="Times New Roman"/>
          <w:sz w:val="24"/>
          <w:szCs w:val="24"/>
          <w:lang w:val="en-US"/>
        </w:rPr>
        <w:t xml:space="preserve"> genome annotation platfor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45"/>
        <w:gridCol w:w="1935"/>
        <w:gridCol w:w="9068"/>
      </w:tblGrid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0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oxidoreduc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0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0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scS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yste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sulfu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RN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lfur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), PLP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penden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03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ysK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yste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 A, O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ser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lfhydrol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03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ysE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Ser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17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utative Fe(3+)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ransporting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TP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17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hikim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kin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17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ipeptid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18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class V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18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rgin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imi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5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class I and II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006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0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roc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rnith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1300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1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1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xtracellula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olu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1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ot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olyam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tegr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1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ot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olyam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1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Glutam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ormimino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3004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rnith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arbamo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utative L-lysine 2,3-aminomut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pp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 system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ppC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0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Dipeptide-binding ABC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iplasm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str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binding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l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-al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fragment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1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dipeptide transporter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1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si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lutathio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BC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siC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15001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ystathi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beta-ly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4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eu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3-isopropylmal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mal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4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eu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3-isopropylmal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larg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6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gfK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oxidoreduct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e-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6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geY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utative peptid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7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hre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7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yridoxal-5'-phosphate-dependent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beta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7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geW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ypothetic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9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ggP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09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ininosucci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ly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0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G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ininosucci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1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1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3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istidin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phosphate phosphatase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isJ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15013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Na+/glutam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ymport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lik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4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her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like Zn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penden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6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6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Aspartate kin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7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5017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utative enzym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8003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8003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9000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Asparaginase/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utami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900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epT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eptidase 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9002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ufS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elenocyste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lyase, PLP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penden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9003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kam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L-lysine 2,3-aminomut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19003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kd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-erythro-3,5-diaminohexano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-amino-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0001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mhpE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4-hyroxy-2-oxovalerate/4-hydroxy-2-oxopentanoi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ldol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, class I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03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Ketol-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ductoisom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03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oQ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3-dehydroquin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1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BC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TC 3.A.1.4.1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1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High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ffinit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system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LivH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TC 3.A.1.4.1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1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nn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ranslocator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1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G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1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eptidase M20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NADH-quino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oxidoreduct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F 2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3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ligoendopeptid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pF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/M3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003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1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1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bra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-, isoleucine-, valine-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hre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, and alanine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2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2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tegr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2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G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3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5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6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ipeptid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Ykv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8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ta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L-allo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hre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ldol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9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p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dipeptide transporter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9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9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tegr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09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tegr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0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1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peE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permid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1011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pe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denosylmethi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carboxyl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ot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permid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/putrescine im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otA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2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2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2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li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: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2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nik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nickel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2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iplasm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5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hosphoglycer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16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hosphoglycer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102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qe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carbamate) kin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3000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Uroca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hydrat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0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er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hosphoser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0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som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pecif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2-hydroxyacid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NAD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1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yrroline-5-carboxyl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4001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a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2,3,4,5-tetrahydropyridine-2,6-dicarboxylate N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ccin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1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4-hydroxy-tetrahydrodipicolinate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4-hydroxy-tetrahydrodipicolin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1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spartoki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1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s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Aspartate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emialdehyd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2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2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G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2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tegr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2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xtracellula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ligand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ceptor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3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4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erine-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yoxy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5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lyoxal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leomyc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sistanc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ioxy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4006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ornith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acetyl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/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ccinyl-diaminopime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succinyl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5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oligopeptide trans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Ykf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fragment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2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Gamma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utam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2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3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5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5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9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ut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reactivating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factor f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ethanolam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moni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ly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9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ut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thanolam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moni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lyase, larg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eav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9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ut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thanolam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moni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lyase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mal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light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09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utL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arboxysome-relat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tructural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with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ol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in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ethanolam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tiliza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1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5010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ot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permid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/putrescine im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otA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0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ornith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6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glutam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kin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0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J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rgin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iosynthesi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ifunction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rgJ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[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clude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: Glutamate N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-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]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0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g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N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gamma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utamy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phosph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3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op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4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Ferredoxin-dependen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glutamate synthase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4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pp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DppA2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5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li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: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5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li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: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6007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ihydrodipicoli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7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ap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7000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Gamma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utamyltranspeptid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7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nan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N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etylneurami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lyase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7003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ihydrodipicoli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7003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4-hydroxy-tetrahydrodipicolinate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7003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4-hydroxy-tetrahydrodipicolinate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7005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hre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7005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omoser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kin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8001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utative Peptidase M20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8002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Ribose-phosph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yrophosphoki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8003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at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ystathi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beta-lyas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atB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8004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3-dehydroquin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03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ltL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glutamate and aspartat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03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ola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BC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n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03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iplasm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3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06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Methylenetetrahydrofo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06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met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homocysteine-N5-methyltetrahydrofol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ransmethyl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, B12-depend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07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spart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moni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ly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901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xtracellula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olu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5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0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dp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l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-al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dp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l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-al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1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1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p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dipeptide transporter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1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system carri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raB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2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elix-turn-helix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om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4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Gamma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utamyltranspeptid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5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iplasm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5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6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tegr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6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6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7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4Fe-4S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erredox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ron-sulfu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om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modula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29018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ol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3D-(3,5/4)-trihydroxycyclohexane-1,2-dione hydrol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19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20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Binding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penden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ystem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n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2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Binding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penden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ystem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n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20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Fe(3+) ions im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21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22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Glutamate 5-kin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29022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Gamma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utamy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phosph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Xa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Pro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peptid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xport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1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ly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ser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ydroxymeth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2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Thermostable carboxypeptidase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2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is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istidin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2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3002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is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imidazol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ycer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phosphate synthase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atalyt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with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isH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2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is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Imidazol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lycer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phosphate synthas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isH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is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midazoleglycer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phosph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2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istidin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phosph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002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TP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0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CDP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lcoh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hosphatid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lvI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cetolact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 III, larg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0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utative enzym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lv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cetolact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 III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hiamin-dependen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mal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3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Gluconate transporter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8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8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G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8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8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membrane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31008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str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9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hut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Histid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monia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ly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1009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2000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3001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p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ppF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3001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OppD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3001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dipeptide/oligopeptide/nickel transport system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3002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Binding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penden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ystem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n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3002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dipeptide transport system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iplasm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400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4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ud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Sulfid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alpha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4003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Fe(3+) ions im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4007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lv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ihydroxy-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5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Fe(3+) ions im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35003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Glutam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ynthet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, type I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5006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ullula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, type I (fragment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5006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Lipolyt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G-D-S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0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2-isopropylmalate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eu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3-isopropylmal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larg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0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3-isopropylmal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mal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1 (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modula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0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eu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3-isopropylmal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0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zl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0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ar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arbamoy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phosphate synthase larg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1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ar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arbamoy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phosphate synthas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mal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2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rpE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nthrani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 component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2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rpG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Bifunctiona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rpG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[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clude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: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nthrani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 component 2 ;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nthrani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hosphoribosyl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]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36002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rpC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Indole-3-glycerol phosphate synthase/N-(5'-phosphoribosyl)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nthrani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2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rp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ryptopha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, beta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6002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rp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ryptopha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 alpha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7003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eptidase M29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peptid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II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8000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Fe(3+) ions im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bpC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8003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pe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18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peptid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8004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0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eptidase M24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class I and II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2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-, isoleucine-, valine-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hre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, and alanine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2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High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ffinit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system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LivH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2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Inn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translocator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2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Branched-ch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ci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ATP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LivG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39002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v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leucine/isoleucine/valin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39002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0001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Fumarate ly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Majo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cilitato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FS_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0002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a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iaminopime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epim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0002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ys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iaminopimel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carboxyl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0003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export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1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3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d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threonin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3-dehydrogenase, NAD(P)-binding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3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5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p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dipeptide transporter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5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d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dipeptide transporter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5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Extracellula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olu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5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5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dipeptide/oligopeptide/nickel transport system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41005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Binding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penden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transport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ystem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nn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membrane component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41006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Lipolyt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G-D-S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transfer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class I and II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0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r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/DAP/Ar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carboxyl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2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1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cvT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minomethyltransfer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1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cvH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glyc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leavag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complex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lipoyl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1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cvP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glyc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carboxylating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)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1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1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cvP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putative glycin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carboxylating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)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2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1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2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D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isome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pecif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2-hydroxyacid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NAD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3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liB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-binding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liB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39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4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mi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 system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me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AmiD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4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5004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pp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oligopeptide transporter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; ATP-binding component of ABC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perfamily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5004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yjbG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Oligoendopeptid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homolog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6002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ABC-type transporter,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eriplasmic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ubunit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8000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Shikim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8001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onserved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80021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of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function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80028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putative enzym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80037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gdh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 xml:space="preserve">glutamate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, NADP-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specific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80040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3-phosphoshikimate 1-carboxyvinyltransfer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9000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ephe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90003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Prephen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90004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oC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Chorismat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90005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3-dehydroquinate synthase (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modular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SPBIB_v1_90006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roF</w:t>
            </w:r>
            <w:proofErr w:type="spellEnd"/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3-deoxy-7-phosphoheptulonate synthase</w:t>
            </w:r>
          </w:p>
        </w:tc>
      </w:tr>
      <w:tr w:rsidR="00B16681" w:rsidRPr="00B16681" w:rsidTr="00B16681">
        <w:trPr>
          <w:trHeight w:val="300"/>
          <w:jc w:val="center"/>
        </w:trPr>
        <w:tc>
          <w:tcPr>
            <w:tcW w:w="34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lastRenderedPageBreak/>
              <w:t>SPBIB_v1_90012</w:t>
            </w:r>
          </w:p>
        </w:tc>
        <w:tc>
          <w:tcPr>
            <w:tcW w:w="2260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B16681">
              <w:rPr>
                <w:rFonts w:cs="Times New Roman"/>
                <w:sz w:val="24"/>
                <w:szCs w:val="24"/>
              </w:rPr>
              <w:t>_</w:t>
            </w:r>
          </w:p>
        </w:tc>
        <w:tc>
          <w:tcPr>
            <w:tcW w:w="10741" w:type="dxa"/>
            <w:noWrap/>
            <w:vAlign w:val="center"/>
            <w:hideMark/>
          </w:tcPr>
          <w:p w:rsidR="00B16681" w:rsidRPr="00B16681" w:rsidRDefault="00B16681" w:rsidP="00B16681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16681">
              <w:rPr>
                <w:rFonts w:cs="Times New Roman"/>
                <w:sz w:val="24"/>
                <w:szCs w:val="24"/>
              </w:rPr>
              <w:t>Alcohol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GroES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domain</w:t>
            </w:r>
            <w:proofErr w:type="spellEnd"/>
            <w:r w:rsidRPr="00B1668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16681">
              <w:rPr>
                <w:rFonts w:cs="Times New Roman"/>
                <w:sz w:val="24"/>
                <w:szCs w:val="24"/>
              </w:rPr>
              <w:t>protein</w:t>
            </w:r>
            <w:proofErr w:type="spellEnd"/>
          </w:p>
        </w:tc>
      </w:tr>
    </w:tbl>
    <w:p w:rsidR="003F75E1" w:rsidRPr="00B16681" w:rsidRDefault="003F75E1">
      <w:pPr>
        <w:rPr>
          <w:lang w:val="en-US"/>
        </w:rPr>
      </w:pPr>
    </w:p>
    <w:sectPr w:rsidR="003F75E1" w:rsidRPr="00B16681" w:rsidSect="00B16681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681"/>
    <w:rsid w:val="003F75E1"/>
    <w:rsid w:val="00B1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AC480"/>
  <w15:chartTrackingRefBased/>
  <w15:docId w15:val="{CFB54B76-A604-4237-A0D4-642CC307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16681"/>
    <w:pPr>
      <w:spacing w:after="200" w:line="276" w:lineRule="auto"/>
    </w:pPr>
    <w:rPr>
      <w:rFonts w:ascii="Times New Roman" w:eastAsiaTheme="minorHAnsi" w:hAnsi="Times New Roman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66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6681"/>
    <w:rPr>
      <w:color w:val="954F72"/>
      <w:u w:val="single"/>
    </w:rPr>
  </w:style>
  <w:style w:type="paragraph" w:customStyle="1" w:styleId="msonormal0">
    <w:name w:val="msonormal"/>
    <w:basedOn w:val="Normal"/>
    <w:rsid w:val="00B1668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B16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9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755</Words>
  <Characters>1570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Xiyang Dong</cp:lastModifiedBy>
  <cp:revision>1</cp:revision>
  <dcterms:created xsi:type="dcterms:W3CDTF">2017-04-28T09:16:00Z</dcterms:created>
  <dcterms:modified xsi:type="dcterms:W3CDTF">2017-04-28T09:19:00Z</dcterms:modified>
</cp:coreProperties>
</file>